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410"/>
      </w:tblGrid>
      <w:tr w:rsidR="00AE296B" w:rsidRPr="00AE296B" w:rsidTr="00617E2C">
        <w:tc>
          <w:tcPr>
            <w:tcW w:w="7797" w:type="dxa"/>
            <w:gridSpan w:val="3"/>
            <w:tcBorders>
              <w:bottom w:val="single" w:sz="12" w:space="0" w:color="auto"/>
            </w:tcBorders>
          </w:tcPr>
          <w:p w:rsidR="00AE296B" w:rsidRPr="00AE296B" w:rsidRDefault="00AE296B" w:rsidP="00617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Supplementary </w:t>
            </w:r>
            <w:r w:rsidR="0053506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able S4</w:t>
            </w:r>
            <w:r w:rsidRPr="00AE296B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:</w:t>
            </w:r>
            <w:r w:rsidR="007650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</w:t>
            </w:r>
            <w:r w:rsidR="00765073" w:rsidRPr="007650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roportion of patient</w:t>
            </w:r>
            <w:r w:rsidR="007650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 receiving subsequent therapy</w:t>
            </w:r>
            <w:r w:rsidRPr="00AE296B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055871" w:rsidRPr="00AE296B" w:rsidTr="00055871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296B">
              <w:rPr>
                <w:rFonts w:ascii="Times New Roman" w:eastAsia="等线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C arm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C arm (%)</w:t>
            </w:r>
          </w:p>
        </w:tc>
      </w:tr>
      <w:tr w:rsidR="00055871" w:rsidRPr="00AE296B" w:rsidTr="00055871">
        <w:tc>
          <w:tcPr>
            <w:tcW w:w="2694" w:type="dxa"/>
            <w:tcBorders>
              <w:top w:val="single" w:sz="4" w:space="0" w:color="auto"/>
            </w:tcBorders>
          </w:tcPr>
          <w:p w:rsidR="00055871" w:rsidRPr="00055871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bookmarkStart w:id="0" w:name="_Hlk114151904"/>
            <w:r w:rsidRPr="0005587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islelizumab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6</w:t>
            </w:r>
          </w:p>
        </w:tc>
      </w:tr>
      <w:bookmarkEnd w:id="0"/>
      <w:tr w:rsidR="00055871" w:rsidRPr="00AE296B" w:rsidTr="00055871">
        <w:tc>
          <w:tcPr>
            <w:tcW w:w="2694" w:type="dxa"/>
          </w:tcPr>
          <w:p w:rsidR="00055871" w:rsidRPr="00AE296B" w:rsidRDefault="00D322AD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296B">
              <w:rPr>
                <w:rFonts w:ascii="Times New Roman" w:eastAsia="等线" w:hAnsi="Times New Roman" w:cs="Times New Roman"/>
                <w:sz w:val="24"/>
                <w:szCs w:val="24"/>
              </w:rPr>
              <w:t>sugemalimab</w:t>
            </w:r>
          </w:p>
        </w:tc>
        <w:tc>
          <w:tcPr>
            <w:tcW w:w="2693" w:type="dxa"/>
          </w:tcPr>
          <w:p w:rsidR="00055871" w:rsidRPr="00055871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410" w:type="dxa"/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.7</w:t>
            </w:r>
          </w:p>
        </w:tc>
      </w:tr>
      <w:tr w:rsidR="00055871" w:rsidRPr="00AE296B" w:rsidTr="00404265">
        <w:tc>
          <w:tcPr>
            <w:tcW w:w="2694" w:type="dxa"/>
          </w:tcPr>
          <w:p w:rsidR="00055871" w:rsidRPr="00AE296B" w:rsidRDefault="00055871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5871">
              <w:rPr>
                <w:rFonts w:ascii="Times New Roman" w:eastAsia="等线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2693" w:type="dxa"/>
          </w:tcPr>
          <w:p w:rsidR="00055871" w:rsidRPr="00AE296B" w:rsidRDefault="00A75D3B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.4</w:t>
            </w:r>
          </w:p>
        </w:tc>
        <w:tc>
          <w:tcPr>
            <w:tcW w:w="2410" w:type="dxa"/>
          </w:tcPr>
          <w:p w:rsidR="00055871" w:rsidRPr="00AE296B" w:rsidRDefault="00A75D3B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.0</w:t>
            </w:r>
          </w:p>
        </w:tc>
      </w:tr>
      <w:tr w:rsidR="00D5535C" w:rsidRPr="00AE296B" w:rsidTr="00846CCE">
        <w:tc>
          <w:tcPr>
            <w:tcW w:w="2694" w:type="dxa"/>
            <w:tcBorders>
              <w:bottom w:val="single" w:sz="12" w:space="0" w:color="auto"/>
            </w:tcBorders>
          </w:tcPr>
          <w:p w:rsidR="00D5535C" w:rsidRPr="00AE296B" w:rsidRDefault="00D5535C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SC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D5535C" w:rsidRPr="00AE296B" w:rsidRDefault="00D5535C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5.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D5535C" w:rsidRPr="00AE296B" w:rsidRDefault="00D5535C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7.7</w:t>
            </w:r>
          </w:p>
        </w:tc>
      </w:tr>
      <w:tr w:rsidR="00AE296B" w:rsidRPr="00AE296B" w:rsidTr="00617E2C">
        <w:tc>
          <w:tcPr>
            <w:tcW w:w="7797" w:type="dxa"/>
            <w:gridSpan w:val="3"/>
            <w:tcBorders>
              <w:top w:val="single" w:sz="12" w:space="0" w:color="auto"/>
            </w:tcBorders>
          </w:tcPr>
          <w:p w:rsidR="00AE296B" w:rsidRPr="00AE296B" w:rsidRDefault="00AE296B" w:rsidP="00055871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296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C, sugemalimab plus chemotherapy; PC, placebo plus chemotherapy; </w:t>
            </w:r>
            <w:r w:rsidR="00D322A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SC, </w:t>
            </w:r>
            <w:r w:rsidR="00D322AD" w:rsidRPr="00D322AD">
              <w:rPr>
                <w:rFonts w:ascii="Times New Roman" w:eastAsia="等线" w:hAnsi="Times New Roman" w:cs="Times New Roman"/>
                <w:sz w:val="24"/>
                <w:szCs w:val="24"/>
              </w:rPr>
              <w:t>best supportive care</w:t>
            </w:r>
          </w:p>
        </w:tc>
      </w:tr>
    </w:tbl>
    <w:p w:rsidR="00D5535C" w:rsidRDefault="00D5535C"/>
    <w:p w:rsidR="00D5535C" w:rsidRPr="00D5535C" w:rsidRDefault="00D5535C" w:rsidP="00D5535C"/>
    <w:p w:rsidR="00C36B1F" w:rsidRPr="00D5535C" w:rsidRDefault="00D5535C" w:rsidP="00D5535C">
      <w:pPr>
        <w:tabs>
          <w:tab w:val="left" w:pos="2214"/>
        </w:tabs>
      </w:pPr>
      <w:r>
        <w:tab/>
      </w:r>
      <w:bookmarkStart w:id="1" w:name="_GoBack"/>
      <w:bookmarkEnd w:id="1"/>
    </w:p>
    <w:sectPr w:rsidR="00C36B1F" w:rsidRPr="00D55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551" w:rsidRDefault="00AE3551" w:rsidP="00932173">
      <w:r>
        <w:separator/>
      </w:r>
    </w:p>
  </w:endnote>
  <w:endnote w:type="continuationSeparator" w:id="0">
    <w:p w:rsidR="00AE3551" w:rsidRDefault="00AE3551" w:rsidP="0093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551" w:rsidRDefault="00AE3551" w:rsidP="00932173">
      <w:r>
        <w:separator/>
      </w:r>
    </w:p>
  </w:footnote>
  <w:footnote w:type="continuationSeparator" w:id="0">
    <w:p w:rsidR="00AE3551" w:rsidRDefault="00AE3551" w:rsidP="00932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5CF"/>
    <w:rsid w:val="00055871"/>
    <w:rsid w:val="00416A5B"/>
    <w:rsid w:val="00497E6C"/>
    <w:rsid w:val="004B5A24"/>
    <w:rsid w:val="0053506C"/>
    <w:rsid w:val="005A6F6F"/>
    <w:rsid w:val="00765073"/>
    <w:rsid w:val="00932173"/>
    <w:rsid w:val="009F7E1A"/>
    <w:rsid w:val="00A75D3B"/>
    <w:rsid w:val="00AE296B"/>
    <w:rsid w:val="00AE3551"/>
    <w:rsid w:val="00C36B1F"/>
    <w:rsid w:val="00C635CF"/>
    <w:rsid w:val="00D322AD"/>
    <w:rsid w:val="00D5535C"/>
    <w:rsid w:val="00F15947"/>
    <w:rsid w:val="00F4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513BEE-5515-4654-B1F7-63941BB2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9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2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2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217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93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93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toBVT</cp:lastModifiedBy>
  <cp:revision>9</cp:revision>
  <dcterms:created xsi:type="dcterms:W3CDTF">2022-08-09T08:56:00Z</dcterms:created>
  <dcterms:modified xsi:type="dcterms:W3CDTF">2022-10-14T01:23:00Z</dcterms:modified>
</cp:coreProperties>
</file>